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CA8E3" w14:textId="4FCD0521" w:rsidR="000141AA" w:rsidRDefault="008557F0" w:rsidP="000E75C1">
      <w:pPr>
        <w:spacing w:line="480" w:lineRule="auto"/>
        <w:ind w:left="-1134" w:right="-1134"/>
        <w:jc w:val="center"/>
        <w:rPr>
          <w:rFonts w:cs="Times New Roman"/>
          <w:b/>
          <w:sz w:val="32"/>
          <w:szCs w:val="24"/>
        </w:rPr>
      </w:pPr>
      <w:bookmarkStart w:id="0" w:name="OLE_LINK190"/>
      <w:bookmarkStart w:id="1" w:name="OLE_LINK189"/>
      <w:r w:rsidRPr="00980FCE">
        <w:rPr>
          <w:rFonts w:cs="Times New Roman"/>
          <w:b/>
          <w:sz w:val="32"/>
          <w:szCs w:val="24"/>
        </w:rPr>
        <w:t xml:space="preserve">Inter-scanner reproducibility of brain </w:t>
      </w:r>
      <w:proofErr w:type="spellStart"/>
      <w:r w:rsidRPr="00980FCE">
        <w:rPr>
          <w:rFonts w:cs="Times New Roman"/>
          <w:b/>
          <w:sz w:val="32"/>
          <w:szCs w:val="24"/>
        </w:rPr>
        <w:t>volumetry</w:t>
      </w:r>
      <w:proofErr w:type="spellEnd"/>
      <w:r>
        <w:rPr>
          <w:rFonts w:cs="Times New Roman"/>
          <w:b/>
          <w:sz w:val="32"/>
          <w:szCs w:val="24"/>
        </w:rPr>
        <w:t>:</w:t>
      </w:r>
      <w:r w:rsidRPr="00980FCE">
        <w:rPr>
          <w:rFonts w:cs="Times New Roman"/>
          <w:b/>
          <w:sz w:val="32"/>
          <w:szCs w:val="24"/>
        </w:rPr>
        <w:t xml:space="preserve"> </w:t>
      </w:r>
      <w:r>
        <w:rPr>
          <w:rFonts w:cs="Times New Roman"/>
          <w:b/>
          <w:sz w:val="32"/>
          <w:szCs w:val="24"/>
        </w:rPr>
        <w:t>influence of</w:t>
      </w:r>
      <w:r w:rsidRPr="00980FCE">
        <w:rPr>
          <w:rFonts w:cs="Times New Roman"/>
          <w:b/>
          <w:sz w:val="32"/>
          <w:szCs w:val="24"/>
        </w:rPr>
        <w:t xml:space="preserve"> automated brain segmentation software</w:t>
      </w:r>
      <w:bookmarkEnd w:id="0"/>
      <w:bookmarkEnd w:id="1"/>
    </w:p>
    <w:p w14:paraId="074AA8AB" w14:textId="77777777" w:rsidR="009E1810" w:rsidRPr="000141AA" w:rsidRDefault="009E1810" w:rsidP="000E75C1">
      <w:pPr>
        <w:spacing w:line="480" w:lineRule="auto"/>
        <w:ind w:left="-1134" w:right="-1134"/>
        <w:jc w:val="center"/>
        <w:rPr>
          <w:rFonts w:cs="Times New Roman" w:hint="eastAsia"/>
          <w:b/>
          <w:sz w:val="32"/>
          <w:szCs w:val="32"/>
          <w:lang w:eastAsia="zh-CN"/>
        </w:rPr>
      </w:pPr>
      <w:bookmarkStart w:id="2" w:name="_GoBack"/>
      <w:bookmarkEnd w:id="2"/>
    </w:p>
    <w:p w14:paraId="2533E0F2" w14:textId="2F5E32D6" w:rsidR="000141AA" w:rsidRDefault="008557F0" w:rsidP="000E75C1">
      <w:pPr>
        <w:spacing w:line="480" w:lineRule="auto"/>
        <w:ind w:left="-1134" w:right="-1134"/>
        <w:jc w:val="both"/>
        <w:rPr>
          <w:rFonts w:cs="Times New Roman"/>
          <w:lang w:eastAsia="zh-HK"/>
        </w:rPr>
      </w:pPr>
      <w:r>
        <w:rPr>
          <w:rFonts w:cs="Times New Roman"/>
          <w:b/>
          <w:lang w:eastAsia="zh-HK"/>
        </w:rPr>
        <w:t>Additional file 2</w:t>
      </w:r>
      <w:r w:rsidR="000141AA">
        <w:rPr>
          <w:rFonts w:cs="Times New Roman"/>
          <w:b/>
          <w:lang w:eastAsia="zh-HK"/>
        </w:rPr>
        <w:t>.</w:t>
      </w:r>
      <w:r w:rsidR="000141AA">
        <w:rPr>
          <w:rFonts w:cs="Times New Roman"/>
          <w:lang w:eastAsia="zh-HK"/>
        </w:rPr>
        <w:t xml:space="preserve"> </w:t>
      </w:r>
      <w:bookmarkStart w:id="3" w:name="_Hlk536214541"/>
      <w:r w:rsidR="000141AA">
        <w:rPr>
          <w:rFonts w:cs="Times New Roman"/>
          <w:lang w:eastAsia="zh-HK"/>
        </w:rPr>
        <w:t xml:space="preserve">Brain </w:t>
      </w:r>
      <w:proofErr w:type="spellStart"/>
      <w:r w:rsidR="000141AA">
        <w:rPr>
          <w:rFonts w:cs="Times New Roman"/>
          <w:lang w:eastAsia="zh-HK"/>
        </w:rPr>
        <w:t>volumetry</w:t>
      </w:r>
      <w:bookmarkEnd w:id="3"/>
      <w:proofErr w:type="spellEnd"/>
      <w:r w:rsidR="000141AA">
        <w:rPr>
          <w:rFonts w:cs="Times New Roman"/>
          <w:lang w:eastAsia="zh-HK"/>
        </w:rPr>
        <w:t xml:space="preserve"> quantified by different automatic segmentation tools on multiple scanners.</w:t>
      </w:r>
    </w:p>
    <w:tbl>
      <w:tblPr>
        <w:tblStyle w:val="2"/>
        <w:tblW w:w="1147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3"/>
        <w:gridCol w:w="1133"/>
        <w:gridCol w:w="1133"/>
        <w:gridCol w:w="1133"/>
        <w:gridCol w:w="1133"/>
        <w:gridCol w:w="1133"/>
        <w:gridCol w:w="1133"/>
      </w:tblGrid>
      <w:tr w:rsidR="000141AA" w14:paraId="3B1F5240" w14:textId="77777777" w:rsidTr="00EC7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8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52496E51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gion</w:t>
            </w:r>
          </w:p>
        </w:tc>
        <w:tc>
          <w:tcPr>
            <w:tcW w:w="3402" w:type="dxa"/>
            <w:gridSpan w:val="3"/>
            <w:tcBorders>
              <w:top w:val="single" w:sz="8" w:space="0" w:color="7F7F7F" w:themeColor="text1" w:themeTint="80"/>
              <w:left w:val="nil"/>
              <w:bottom w:val="dotted" w:sz="4" w:space="0" w:color="7F7F7F" w:themeColor="text1" w:themeTint="80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661A016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eastAsia="zh-HK"/>
              </w:rPr>
              <w:t>FreeSurfer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8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EB590F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eastAsia="zh-HK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FSL-FIRST</w:t>
            </w:r>
          </w:p>
        </w:tc>
        <w:tc>
          <w:tcPr>
            <w:tcW w:w="3402" w:type="dxa"/>
            <w:gridSpan w:val="3"/>
            <w:tcBorders>
              <w:top w:val="single" w:sz="8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6685EE9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eastAsia="zh-HK"/>
              </w:rPr>
              <w:t>AccuBrain</w:t>
            </w:r>
            <w:proofErr w:type="spellEnd"/>
          </w:p>
        </w:tc>
      </w:tr>
      <w:tr w:rsidR="000141AA" w14:paraId="1B9985C9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8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BA345F4" w14:textId="77777777" w:rsidR="000141AA" w:rsidRDefault="000141AA" w:rsidP="000E75C1">
            <w:pPr>
              <w:widowControl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01BF804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eastAsia="zh-HK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GE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2AA8E71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eastAsia="zh-HK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SIEMENS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2CB5C87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eastAsia="zh-HK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PHILIPS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54D7E0F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GE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8DEEB0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SIEMENS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1AEB505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PHILIPS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50753F7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GE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3D10A4BA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SIEMENS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428C4E02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eastAsia="zh-HK"/>
              </w:rPr>
              <w:t>PHILIPS</w:t>
            </w:r>
          </w:p>
        </w:tc>
      </w:tr>
      <w:tr w:rsidR="000141AA" w14:paraId="4DB2A989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2870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WM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484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79 (1.4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7B5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12 (1.34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BA8D27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36 (4.81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69EE8B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556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D0039D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5CB7DCD2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53 (0.98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5DD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24 (1.06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32F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29 (1.03)</w:t>
            </w:r>
          </w:p>
        </w:tc>
      </w:tr>
      <w:tr w:rsidR="000141AA" w14:paraId="00C23C49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C003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2BB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84 (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42F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94 (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4496AC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.02 (6.48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0F932F9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63AA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2A1D1FE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3A5D2AF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53 (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4E5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30 (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A50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33 (2.08)</w:t>
            </w:r>
          </w:p>
        </w:tc>
      </w:tr>
      <w:tr w:rsidR="000141AA" w14:paraId="36CB3EC5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67FB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Hippocampus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C92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8 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884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6 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5A78EA1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2 (0.052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BB99BA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3 (0.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E01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0 (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72C38F1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5 (0.042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5354C43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8 (0.0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273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4 (0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0E4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4 (0.028)</w:t>
            </w:r>
          </w:p>
        </w:tc>
      </w:tr>
      <w:tr w:rsidR="000141AA" w14:paraId="75872C51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D838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Hippocampus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AAF3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5 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A6C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2 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78AAD2F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5 (0.057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4C6B5FA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6 (0.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B6D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3 (0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4A0FB41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1 (0.046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577C9E5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6 (0.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1E9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3 (0.0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5C2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2 (0.027)</w:t>
            </w:r>
          </w:p>
        </w:tc>
      </w:tr>
      <w:tr w:rsidR="000141AA" w14:paraId="765219B9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0BD8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Amygdala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576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0 (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EC0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5 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48D6561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7 (0.020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1B21EE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3 (0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512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5 (0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428A091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3 (0.013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448BE11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6 (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32F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2 (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669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4 (0.008)</w:t>
            </w:r>
          </w:p>
        </w:tc>
      </w:tr>
      <w:tr w:rsidR="000141AA" w14:paraId="5D1B3291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C5DE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Amygdala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B2A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3 (0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DAA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1 (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23BDFE6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1 (0.026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4AD6798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8 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344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9 (0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6C9B31C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1 (0.024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18D241F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9 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848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8 (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2D6A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3 (0.011)</w:t>
            </w:r>
          </w:p>
        </w:tc>
      </w:tr>
      <w:tr w:rsidR="000141AA" w14:paraId="34488ED4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D6A3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LatVent</w:t>
            </w:r>
            <w:proofErr w:type="spellEnd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35F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7 (0.1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C75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1 (0.1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54FBF57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5 (0.187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104D94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6D1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1B3594E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719D0B7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2 (0.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005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1 (0.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EC4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2 (0.123)</w:t>
            </w:r>
          </w:p>
        </w:tc>
      </w:tr>
      <w:tr w:rsidR="000141AA" w14:paraId="794E777F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1A7A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LatVent</w:t>
            </w:r>
            <w:proofErr w:type="spellEnd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B4C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9 (0.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225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1 (0.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4181482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6 (0.134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2AD7709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B8A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1144EB4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1C02537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7 (0.0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D152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6 (0.0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044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7 (0.087)</w:t>
            </w:r>
          </w:p>
        </w:tc>
      </w:tr>
      <w:tr w:rsidR="000141AA" w14:paraId="03A8881A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3866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VentralDC</w:t>
            </w:r>
            <w:proofErr w:type="spellEnd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853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7 (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230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5 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5FB7309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0 (0.048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11CFC60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DF9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42A6F81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1A88ADE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2 (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249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3 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268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3 (0.007)</w:t>
            </w:r>
          </w:p>
        </w:tc>
      </w:tr>
      <w:tr w:rsidR="000141AA" w14:paraId="5CB1B830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0C9B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VentralDC</w:t>
            </w:r>
            <w:proofErr w:type="spellEnd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9B3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4 (0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094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4 (0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3D523F9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1 (0.046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175E14B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854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2BFFA62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0994FA9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6 (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019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5 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DBE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5 (0.008)</w:t>
            </w:r>
          </w:p>
        </w:tc>
      </w:tr>
      <w:tr w:rsidR="000141AA" w14:paraId="788942AE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DFE8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Thalamus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924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4 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CD8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3 (0.0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3F9B0AD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9 (0.103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39FC910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4 (0.0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BEF2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7 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598B233A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1 (0.035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49D355B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8 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372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2 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84F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5 (0.020)</w:t>
            </w:r>
          </w:p>
        </w:tc>
      </w:tr>
      <w:tr w:rsidR="000141AA" w14:paraId="5FD879BE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F656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Thalamus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151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7 (0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D0A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5 (0.0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358C3A4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8 (0.086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5FA3DA8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1 (0.0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641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2 (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19242B5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2 (0.039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1B9F5FA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6 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5D1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1 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351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3 (0.019)</w:t>
            </w:r>
          </w:p>
        </w:tc>
      </w:tr>
      <w:tr w:rsidR="000141AA" w14:paraId="4E64E6CF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508F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Caudate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2BF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9 (0.0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1DB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1 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45DDA28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2 (0.051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2B05BC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0 (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918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0 (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3E0C70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1 (0.042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13FFDC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2 (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C76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7 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AE2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1 (0.021)</w:t>
            </w:r>
          </w:p>
        </w:tc>
      </w:tr>
      <w:tr w:rsidR="000141AA" w14:paraId="4874042B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6879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Caudate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F9232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8 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506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7 (0.0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141106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1 (0.048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3820085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3 (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D4DF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5 (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DD5104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3 (0.051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41DDCD2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1 (0.0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4F5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2 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B89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0 (0.026)</w:t>
            </w:r>
          </w:p>
        </w:tc>
      </w:tr>
      <w:tr w:rsidR="000141AA" w14:paraId="04592D52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CFDF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Putamen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72A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2 (0.0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60C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4 (0.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39750E9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8 (0.083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5ABD44D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7 (0.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D13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8 (0.0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8F1F94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9 (0.034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45F511E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5 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AC9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9 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247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1 (0.027)</w:t>
            </w:r>
          </w:p>
        </w:tc>
      </w:tr>
      <w:tr w:rsidR="000141AA" w14:paraId="4EA62CC4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63E6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Putamen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168D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6 (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FC45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5 (0.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38BD0FE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0 (0.077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4818153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3 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3BCD2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0 (0.0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479FA13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3 (0.029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51F8045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6 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074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1 (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0F28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5 (0.027)</w:t>
            </w:r>
          </w:p>
        </w:tc>
      </w:tr>
      <w:tr w:rsidR="000141AA" w14:paraId="5AFD57B9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4CB8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Pallidum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0FC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6 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06F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7 (0.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632DCE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3 (0.024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850E24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9 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BAA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6 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30D5572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2 (0.009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037C600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9 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277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5 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A19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8 (0.007)</w:t>
            </w:r>
          </w:p>
        </w:tc>
      </w:tr>
      <w:tr w:rsidR="000141AA" w14:paraId="4D5019E9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2D72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Pallidum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551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6 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B412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5 (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5030003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8 (0.020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5C84FF8B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9 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4EDC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5 (0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0B7A462F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3 (0.008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6CE34114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9 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8B7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0 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F6A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8 (0.007)</w:t>
            </w:r>
          </w:p>
        </w:tc>
      </w:tr>
      <w:tr w:rsidR="000141AA" w14:paraId="52959A14" w14:textId="77777777" w:rsidTr="00EC7E1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EEBEB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Accumbens</w:t>
            </w:r>
            <w:proofErr w:type="spellEnd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5BE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0 (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9C57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0 (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15996CE8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1 (0.035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39F3B5B5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5 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A7C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8 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5CC7AB5A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1 (0.008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bottom w:val="nil"/>
              <w:right w:val="nil"/>
            </w:tcBorders>
            <w:noWrap/>
            <w:vAlign w:val="center"/>
            <w:hideMark/>
          </w:tcPr>
          <w:p w14:paraId="730573A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9 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FDA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8 (0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A34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9 (0.003)</w:t>
            </w:r>
          </w:p>
        </w:tc>
      </w:tr>
      <w:tr w:rsidR="000141AA" w14:paraId="745ABE12" w14:textId="77777777" w:rsidTr="00EC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44C436" w14:textId="77777777" w:rsidR="000141AA" w:rsidRDefault="000141AA" w:rsidP="000E75C1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>Accumbens</w:t>
            </w:r>
            <w:proofErr w:type="spellEnd"/>
            <w: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282860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2 (0.0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A1E62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0 (0.010)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2206788D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3 (0.026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6D4B76A9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6 (0.0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142F8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0 (0.006)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7F7F7F" w:themeColor="text1" w:themeTint="80"/>
            </w:tcBorders>
            <w:noWrap/>
            <w:vAlign w:val="center"/>
            <w:hideMark/>
          </w:tcPr>
          <w:p w14:paraId="386F0FF3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1 (0.008)</w:t>
            </w:r>
          </w:p>
        </w:tc>
        <w:tc>
          <w:tcPr>
            <w:tcW w:w="1134" w:type="dxa"/>
            <w:tcBorders>
              <w:top w:val="nil"/>
              <w:left w:val="dotted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17C3BDF1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0 (0.0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5A76CE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9 (0.0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8C95C6" w14:textId="77777777" w:rsidR="000141AA" w:rsidRDefault="000141AA" w:rsidP="000E75C1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2 (0.003)</w:t>
            </w:r>
          </w:p>
        </w:tc>
      </w:tr>
    </w:tbl>
    <w:p w14:paraId="28217F5C" w14:textId="583A9D04" w:rsidR="003F302E" w:rsidRDefault="000141AA" w:rsidP="00136240">
      <w:pPr>
        <w:spacing w:line="480" w:lineRule="auto"/>
        <w:jc w:val="both"/>
      </w:pPr>
      <w:r>
        <w:rPr>
          <w:rFonts w:cs="Times New Roman"/>
          <w:kern w:val="0"/>
          <w:sz w:val="20"/>
        </w:rPr>
        <w:t xml:space="preserve">The mean and SD of brain volume ratios (% of intracranial brain volume) from different scanners with different processing tools are provided. GM=gray matter, </w:t>
      </w:r>
      <w:proofErr w:type="spellStart"/>
      <w:r>
        <w:rPr>
          <w:rFonts w:cs="Times New Roman"/>
          <w:kern w:val="0"/>
          <w:sz w:val="20"/>
        </w:rPr>
        <w:t>LatVent</w:t>
      </w:r>
      <w:proofErr w:type="spellEnd"/>
      <w:r>
        <w:rPr>
          <w:rFonts w:cs="Times New Roman"/>
          <w:kern w:val="0"/>
          <w:sz w:val="20"/>
        </w:rPr>
        <w:t xml:space="preserve">=lateral ventricle, N.A.=Not available, </w:t>
      </w:r>
      <w:proofErr w:type="spellStart"/>
      <w:r>
        <w:rPr>
          <w:rFonts w:cs="Times New Roman"/>
          <w:kern w:val="0"/>
          <w:sz w:val="20"/>
        </w:rPr>
        <w:t>VentralDC</w:t>
      </w:r>
      <w:proofErr w:type="spellEnd"/>
      <w:r>
        <w:rPr>
          <w:rFonts w:cs="Times New Roman"/>
          <w:kern w:val="0"/>
          <w:sz w:val="20"/>
        </w:rPr>
        <w:t>=Ventral diencephalon, WM=white matter. L, left; R, right.</w:t>
      </w:r>
    </w:p>
    <w:sectPr w:rsidR="003F3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CA028" w14:textId="77777777" w:rsidR="00D0627A" w:rsidRDefault="00D0627A" w:rsidP="000141AA">
      <w:r>
        <w:separator/>
      </w:r>
    </w:p>
  </w:endnote>
  <w:endnote w:type="continuationSeparator" w:id="0">
    <w:p w14:paraId="31FE39E6" w14:textId="77777777" w:rsidR="00D0627A" w:rsidRDefault="00D0627A" w:rsidP="0001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A6CCC" w14:textId="77777777" w:rsidR="00D0627A" w:rsidRDefault="00D0627A" w:rsidP="000141AA">
      <w:r>
        <w:separator/>
      </w:r>
    </w:p>
  </w:footnote>
  <w:footnote w:type="continuationSeparator" w:id="0">
    <w:p w14:paraId="76AFA27E" w14:textId="77777777" w:rsidR="00D0627A" w:rsidRDefault="00D0627A" w:rsidP="00014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F6480"/>
    <w:rsid w:val="000141AA"/>
    <w:rsid w:val="000453E4"/>
    <w:rsid w:val="000E75C1"/>
    <w:rsid w:val="00136240"/>
    <w:rsid w:val="001F6480"/>
    <w:rsid w:val="00330580"/>
    <w:rsid w:val="003F302E"/>
    <w:rsid w:val="008557F0"/>
    <w:rsid w:val="009E1810"/>
    <w:rsid w:val="00D0627A"/>
    <w:rsid w:val="00FF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6929F"/>
  <w15:chartTrackingRefBased/>
  <w15:docId w15:val="{94926EAE-62AA-47F5-9C3D-40DFAC8F7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41AA"/>
    <w:pPr>
      <w:widowControl w:val="0"/>
    </w:pPr>
    <w:rPr>
      <w:rFonts w:ascii="Times New Roman" w:hAnsi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1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1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1AA"/>
    <w:rPr>
      <w:sz w:val="18"/>
      <w:szCs w:val="18"/>
    </w:rPr>
  </w:style>
  <w:style w:type="table" w:styleId="2">
    <w:name w:val="Plain Table 2"/>
    <w:basedOn w:val="a1"/>
    <w:uiPriority w:val="42"/>
    <w:rsid w:val="000141AA"/>
    <w:rPr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9-01-25T13:30:00Z</dcterms:created>
  <dcterms:modified xsi:type="dcterms:W3CDTF">2019-01-27T07:23:00Z</dcterms:modified>
</cp:coreProperties>
</file>